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E9C41" w14:textId="77777777" w:rsidR="00AC214E" w:rsidRDefault="00AC214E" w:rsidP="00AC214E">
      <w:pPr>
        <w:jc w:val="both"/>
        <w:rPr>
          <w:rFonts w:eastAsia="Aptos"/>
          <w:bCs/>
          <w:sz w:val="21"/>
          <w:szCs w:val="21"/>
          <w:lang w:val="en-GB"/>
        </w:rPr>
      </w:pPr>
      <w:r w:rsidRPr="009641F3">
        <w:rPr>
          <w:rFonts w:eastAsia="Aptos"/>
          <w:b/>
          <w:sz w:val="21"/>
          <w:szCs w:val="21"/>
          <w:lang w:val="en-GB"/>
        </w:rPr>
        <w:t>Supplementary Table S1.</w:t>
      </w:r>
      <w:r w:rsidRPr="009641F3">
        <w:rPr>
          <w:rFonts w:eastAsia="Aptos"/>
          <w:bCs/>
          <w:sz w:val="21"/>
          <w:szCs w:val="21"/>
          <w:lang w:val="en-GB"/>
        </w:rPr>
        <w:t xml:space="preserve"> Comparison of adhesion percentages to CaCo2, HT-29 and HT29-MTX cell lines of </w:t>
      </w:r>
      <w:r w:rsidRPr="009641F3">
        <w:rPr>
          <w:rFonts w:eastAsia="Aptos"/>
          <w:bCs/>
          <w:i/>
          <w:iCs/>
          <w:sz w:val="21"/>
          <w:szCs w:val="21"/>
          <w:lang w:val="en-GB"/>
        </w:rPr>
        <w:t>A</w:t>
      </w:r>
      <w:r>
        <w:rPr>
          <w:rFonts w:eastAsia="Aptos"/>
          <w:bCs/>
          <w:i/>
          <w:iCs/>
          <w:sz w:val="21"/>
          <w:szCs w:val="21"/>
          <w:lang w:val="en-GB"/>
        </w:rPr>
        <w:t>.</w:t>
      </w:r>
      <w:r w:rsidRPr="009641F3">
        <w:rPr>
          <w:rFonts w:eastAsia="Aptos"/>
          <w:bCs/>
          <w:i/>
          <w:iCs/>
          <w:sz w:val="21"/>
          <w:szCs w:val="21"/>
          <w:lang w:val="en-GB"/>
        </w:rPr>
        <w:t xml:space="preserve"> </w:t>
      </w:r>
      <w:proofErr w:type="spellStart"/>
      <w:r w:rsidRPr="009641F3">
        <w:rPr>
          <w:rFonts w:eastAsia="Aptos"/>
          <w:bCs/>
          <w:i/>
          <w:iCs/>
          <w:sz w:val="21"/>
          <w:szCs w:val="21"/>
          <w:lang w:val="en-GB"/>
        </w:rPr>
        <w:t>muciniphila</w:t>
      </w:r>
      <w:proofErr w:type="spellEnd"/>
      <w:r w:rsidRPr="009641F3">
        <w:rPr>
          <w:rFonts w:eastAsia="Aptos"/>
          <w:bCs/>
          <w:sz w:val="21"/>
          <w:szCs w:val="21"/>
          <w:lang w:val="en-GB"/>
        </w:rPr>
        <w:t xml:space="preserve"> ATCC BAA-835 and </w:t>
      </w:r>
      <w:r w:rsidRPr="009641F3">
        <w:rPr>
          <w:rFonts w:eastAsia="Aptos"/>
          <w:bCs/>
          <w:i/>
          <w:iCs/>
          <w:sz w:val="21"/>
          <w:szCs w:val="21"/>
          <w:lang w:val="en-GB"/>
        </w:rPr>
        <w:t>L</w:t>
      </w:r>
      <w:r>
        <w:rPr>
          <w:rFonts w:eastAsia="Aptos"/>
          <w:bCs/>
          <w:i/>
          <w:iCs/>
          <w:sz w:val="21"/>
          <w:szCs w:val="21"/>
          <w:lang w:val="en-GB"/>
        </w:rPr>
        <w:t>.</w:t>
      </w:r>
      <w:r w:rsidRPr="009641F3">
        <w:rPr>
          <w:rFonts w:eastAsia="Aptos"/>
          <w:bCs/>
          <w:i/>
          <w:iCs/>
          <w:sz w:val="21"/>
          <w:szCs w:val="21"/>
          <w:lang w:val="en-GB"/>
        </w:rPr>
        <w:t xml:space="preserve"> </w:t>
      </w:r>
      <w:proofErr w:type="spellStart"/>
      <w:r w:rsidRPr="009641F3">
        <w:rPr>
          <w:rFonts w:eastAsia="Aptos"/>
          <w:bCs/>
          <w:i/>
          <w:iCs/>
          <w:sz w:val="21"/>
          <w:szCs w:val="21"/>
          <w:lang w:val="en-GB"/>
        </w:rPr>
        <w:t>rhamnosus</w:t>
      </w:r>
      <w:proofErr w:type="spellEnd"/>
      <w:r w:rsidRPr="009641F3">
        <w:rPr>
          <w:rFonts w:eastAsia="Aptos"/>
          <w:bCs/>
          <w:sz w:val="21"/>
          <w:szCs w:val="21"/>
          <w:lang w:val="en-GB"/>
        </w:rPr>
        <w:t xml:space="preserve"> GG ATCC 53103 tested at concentrations of 8, 7, 6, 5, 4, 3 and 2 Log CFU/</w:t>
      </w:r>
      <w:proofErr w:type="spellStart"/>
      <w:r w:rsidRPr="009641F3">
        <w:rPr>
          <w:rFonts w:eastAsia="Aptos"/>
          <w:bCs/>
          <w:sz w:val="21"/>
          <w:szCs w:val="21"/>
          <w:lang w:val="en-GB"/>
        </w:rPr>
        <w:t>mL.</w:t>
      </w:r>
      <w:proofErr w:type="spellEnd"/>
    </w:p>
    <w:p w14:paraId="7C3D2CFE" w14:textId="77777777" w:rsidR="00F779AC" w:rsidRDefault="00F779AC" w:rsidP="00AC214E">
      <w:pPr>
        <w:jc w:val="both"/>
        <w:rPr>
          <w:rFonts w:eastAsia="Aptos"/>
          <w:bCs/>
          <w:sz w:val="21"/>
          <w:szCs w:val="21"/>
          <w:lang w:val="en-GB"/>
        </w:rPr>
      </w:pP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880"/>
        <w:gridCol w:w="1800"/>
        <w:gridCol w:w="1800"/>
        <w:gridCol w:w="1800"/>
      </w:tblGrid>
      <w:tr w:rsidR="00F779AC" w14:paraId="62B02769" w14:textId="77777777" w:rsidTr="00F779AC">
        <w:trPr>
          <w:trHeight w:val="500"/>
        </w:trPr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FA67271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F811EA8" w14:textId="77777777" w:rsidR="00F779AC" w:rsidRDefault="00F779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dhes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%)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± S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782096B" w14:textId="77777777" w:rsidR="00F779AC" w:rsidRDefault="00F779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-test</w:t>
            </w:r>
          </w:p>
        </w:tc>
      </w:tr>
      <w:tr w:rsidR="00F779AC" w14:paraId="2C85C867" w14:textId="77777777" w:rsidTr="00F779AC">
        <w:trPr>
          <w:trHeight w:val="92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E4C34F" w14:textId="77777777" w:rsidR="00F779AC" w:rsidRDefault="00F779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ell line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257135" w14:textId="77777777" w:rsidR="00F779AC" w:rsidRDefault="00F779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Bacterial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oncentr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           </w:t>
            </w: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</w:rPr>
              <w:t>Log CFU/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mL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4F159" w14:textId="77777777" w:rsidR="00F779AC" w:rsidRDefault="00F779A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uciniphila</w:t>
            </w:r>
            <w:proofErr w:type="spellEnd"/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       </w:t>
            </w:r>
            <w:r>
              <w:rPr>
                <w:b/>
                <w:bCs/>
                <w:color w:val="000000"/>
                <w:sz w:val="22"/>
                <w:szCs w:val="22"/>
              </w:rPr>
              <w:t>ATCC BAA-8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B96CE" w14:textId="77777777" w:rsidR="00F779AC" w:rsidRDefault="00F779A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rhamnosus</w:t>
            </w:r>
            <w:proofErr w:type="spellEnd"/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GG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  </w:t>
            </w:r>
            <w:r>
              <w:rPr>
                <w:b/>
                <w:bCs/>
                <w:color w:val="000000"/>
                <w:sz w:val="22"/>
                <w:szCs w:val="22"/>
              </w:rPr>
              <w:t>ATCC 531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554DF" w14:textId="77777777" w:rsidR="00F779AC" w:rsidRDefault="00F779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F779AC" w14:paraId="66DA449B" w14:textId="77777777" w:rsidTr="00F779AC">
        <w:trPr>
          <w:trHeight w:val="28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65E5A5" w14:textId="77777777" w:rsidR="00F779AC" w:rsidRDefault="00F779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Co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7B6B2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96A4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0 ± 0.18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F276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4 ± 0.05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6D64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E-06</w:t>
            </w:r>
          </w:p>
        </w:tc>
      </w:tr>
      <w:tr w:rsidR="00F779AC" w14:paraId="052E9D10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6DFC0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AE33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D87B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0 ± 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ACD90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5 ± 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CCFD9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E-01</w:t>
            </w:r>
          </w:p>
        </w:tc>
      </w:tr>
      <w:tr w:rsidR="00F779AC" w14:paraId="56691985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C317F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3C84D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812C7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0 ± 0.2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5035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 ± 0.3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2DB06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E-06</w:t>
            </w:r>
          </w:p>
        </w:tc>
      </w:tr>
      <w:tr w:rsidR="00F779AC" w14:paraId="6E0BC152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4E0D4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1F2DD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EFDEB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.00 ± 3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2751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.0 ± 6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12D83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E-07</w:t>
            </w:r>
          </w:p>
        </w:tc>
      </w:tr>
      <w:tr w:rsidR="00F779AC" w14:paraId="79AF96F8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4529C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1332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4DEA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.00 ± 3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4E14D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.0 ± 16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1E7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E-04</w:t>
            </w:r>
          </w:p>
        </w:tc>
      </w:tr>
      <w:tr w:rsidR="00F779AC" w14:paraId="7F6F6EFB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F8FF1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0751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F5E14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38.00 ± 33.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91331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2.0 ± 6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E949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E-06</w:t>
            </w:r>
          </w:p>
        </w:tc>
      </w:tr>
      <w:tr w:rsidR="00F779AC" w14:paraId="75810F07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18EBD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DD6BA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9754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0.00 ± 2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51BA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.0 ± 60.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908BD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3E-05</w:t>
            </w:r>
          </w:p>
        </w:tc>
      </w:tr>
      <w:tr w:rsidR="00F779AC" w14:paraId="1D98650B" w14:textId="77777777" w:rsidTr="00F779AC">
        <w:trPr>
          <w:trHeight w:val="28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2A6D9C" w14:textId="77777777" w:rsidR="00F779AC" w:rsidRDefault="00F779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T-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BF36E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A33E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8 ± 0.17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16B05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6 ± 0.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3956E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E-06</w:t>
            </w:r>
          </w:p>
        </w:tc>
      </w:tr>
      <w:tr w:rsidR="00F779AC" w14:paraId="12885BF9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926CB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24BF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758D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0 ± 0.3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649B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4 ± 0.4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8BF8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E-03</w:t>
            </w:r>
          </w:p>
        </w:tc>
      </w:tr>
      <w:tr w:rsidR="00F779AC" w14:paraId="57014458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D1FC0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7C1E3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D4FA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0 ± 0.5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6329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1 ± 0.2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0E015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2E-01</w:t>
            </w:r>
          </w:p>
        </w:tc>
      </w:tr>
      <w:tr w:rsidR="00F779AC" w14:paraId="7687230C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7BF14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A5DAC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6F8B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30 ± 0.5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FC17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0 ± 1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DAF7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3E-13</w:t>
            </w:r>
          </w:p>
        </w:tc>
      </w:tr>
      <w:tr w:rsidR="00F779AC" w14:paraId="6B9755A9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88416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1C15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0E2C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70 ± 0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7ED5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0 ± 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8AD7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E-16</w:t>
            </w:r>
          </w:p>
        </w:tc>
      </w:tr>
      <w:tr w:rsidR="00F779AC" w14:paraId="06097A89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E2277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D02A0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A9455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80 ± 1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9636A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10 ± 0.5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78798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E-13</w:t>
            </w:r>
          </w:p>
        </w:tc>
      </w:tr>
      <w:tr w:rsidR="00F779AC" w14:paraId="29C7F69E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E829B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54DED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B39DE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10 ± 5.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7B90A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10 ± 8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281BC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3E-07</w:t>
            </w:r>
          </w:p>
        </w:tc>
      </w:tr>
      <w:tr w:rsidR="00F779AC" w14:paraId="12731F07" w14:textId="77777777" w:rsidTr="00F779AC">
        <w:trPr>
          <w:trHeight w:val="28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4CE5C2" w14:textId="77777777" w:rsidR="00F779AC" w:rsidRDefault="00F779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T29-MTX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745ED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7815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2 ± 0.1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6F15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5 ± 0.08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34DFA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E-06</w:t>
            </w:r>
          </w:p>
        </w:tc>
      </w:tr>
      <w:tr w:rsidR="00F779AC" w14:paraId="049C71DE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A13A7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CBC8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7088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80 ± 0.5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7BFB6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0 ± 0.5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28CB3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E-12</w:t>
            </w:r>
          </w:p>
        </w:tc>
      </w:tr>
      <w:tr w:rsidR="00F779AC" w14:paraId="1FDC7FA7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90607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ECBF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F29AF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60 ± 1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231F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60 ± 0.5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428A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E-08</w:t>
            </w:r>
          </w:p>
        </w:tc>
      </w:tr>
      <w:tr w:rsidR="00F779AC" w14:paraId="7CCFC4C5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9E323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9BC5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972E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.00 ± 0.8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B858C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10 ± 0.2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F0A6D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7E-16</w:t>
            </w:r>
          </w:p>
        </w:tc>
      </w:tr>
      <w:tr w:rsidR="00F779AC" w14:paraId="0B677974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CBD37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C65D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DC064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5.00 ± 1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97AB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60 ± 2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93EB6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E-12</w:t>
            </w:r>
          </w:p>
        </w:tc>
      </w:tr>
      <w:tr w:rsidR="00F779AC" w14:paraId="5DEC716C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B067F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50830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7C8F2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5.00 ± 7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4A588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00 ± 0.8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F4666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8E-14</w:t>
            </w:r>
          </w:p>
        </w:tc>
      </w:tr>
      <w:tr w:rsidR="00F779AC" w14:paraId="6294FDBC" w14:textId="77777777" w:rsidTr="00F779AC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8292E" w14:textId="77777777" w:rsidR="00F779AC" w:rsidRDefault="00F779A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0A798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A62E9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2.00 ± 1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165AE" w14:textId="77777777" w:rsidR="00F779AC" w:rsidRDefault="00F779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80 ± 2.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6804D" w14:textId="77777777" w:rsidR="00F779AC" w:rsidRDefault="00F779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E-13</w:t>
            </w:r>
          </w:p>
        </w:tc>
      </w:tr>
    </w:tbl>
    <w:p w14:paraId="1360DA45" w14:textId="77777777" w:rsidR="00F779AC" w:rsidRPr="009641F3" w:rsidRDefault="00F779AC" w:rsidP="00AC214E">
      <w:pPr>
        <w:jc w:val="both"/>
        <w:rPr>
          <w:rFonts w:eastAsia="Aptos"/>
          <w:bCs/>
          <w:sz w:val="21"/>
          <w:szCs w:val="21"/>
          <w:lang w:val="en-GB"/>
        </w:rPr>
      </w:pPr>
    </w:p>
    <w:p w14:paraId="413D287A" w14:textId="7C85CE14" w:rsidR="00AC214E" w:rsidRPr="00563165" w:rsidRDefault="00AC214E" w:rsidP="00AC214E">
      <w:pPr>
        <w:jc w:val="both"/>
        <w:rPr>
          <w:rFonts w:eastAsia="Aptos"/>
          <w:bCs/>
          <w:sz w:val="21"/>
          <w:szCs w:val="21"/>
          <w:lang w:val="en-GB"/>
        </w:rPr>
      </w:pPr>
    </w:p>
    <w:p w14:paraId="6246B95E" w14:textId="77777777" w:rsidR="00AC214E" w:rsidRPr="001A7251" w:rsidRDefault="00AC214E" w:rsidP="00AC214E">
      <w:pPr>
        <w:widowControl w:val="0"/>
        <w:jc w:val="both"/>
        <w:rPr>
          <w:sz w:val="21"/>
          <w:szCs w:val="21"/>
          <w:shd w:val="clear" w:color="auto" w:fill="FFFFFF"/>
          <w:lang w:val="en-GB"/>
        </w:rPr>
      </w:pPr>
    </w:p>
    <w:p w14:paraId="4E423E50" w14:textId="77777777" w:rsidR="00AC214E" w:rsidRPr="004B1801" w:rsidRDefault="00AC214E" w:rsidP="00AC214E">
      <w:pPr>
        <w:rPr>
          <w:lang w:val="en-GB"/>
        </w:rPr>
      </w:pPr>
    </w:p>
    <w:p w14:paraId="21E0514B" w14:textId="77777777" w:rsidR="002E2EF4" w:rsidRDefault="002E2EF4"/>
    <w:sectPr w:rsidR="002E2EF4" w:rsidSect="00AC214E">
      <w:pgSz w:w="11906" w:h="16838"/>
      <w:pgMar w:top="1417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4E"/>
    <w:rsid w:val="0017727D"/>
    <w:rsid w:val="001E5319"/>
    <w:rsid w:val="002E2EF4"/>
    <w:rsid w:val="003E48D6"/>
    <w:rsid w:val="00500E6C"/>
    <w:rsid w:val="008D0AFD"/>
    <w:rsid w:val="00AC214E"/>
    <w:rsid w:val="00F7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57C611"/>
  <w15:chartTrackingRefBased/>
  <w15:docId w15:val="{36CAAD51-41D7-A64A-B335-F5491F489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214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C21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C2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C21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C21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C21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C21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C21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C21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C21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C2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C2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C2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C214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C214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C214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C214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C214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C214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21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C2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C21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C2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C214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C214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C214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C214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C2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C214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C214E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C2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05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lla Gianfranco</dc:creator>
  <cp:keywords/>
  <dc:description/>
  <cp:lastModifiedBy>Pannella Gianfranco</cp:lastModifiedBy>
  <cp:revision>3</cp:revision>
  <dcterms:created xsi:type="dcterms:W3CDTF">2024-05-29T12:54:00Z</dcterms:created>
  <dcterms:modified xsi:type="dcterms:W3CDTF">2024-10-19T18:30:00Z</dcterms:modified>
</cp:coreProperties>
</file>